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5760720" cy="471741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4717440"/>
                          <a:chOff x="0" y="0"/>
                          <a:chExt cx="5760720" cy="4717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60720" cy="4717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822120" y="377280"/>
                            <a:ext cx="1830240" cy="4306680"/>
                          </a:xfrm>
                          <a:prstGeom prst="rect">
                            <a:avLst/>
                          </a:prstGeom>
                          <a:solidFill>
                            <a:srgbClr val="96969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3520" y="0"/>
                            <a:ext cx="1937880" cy="468360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000" y="646560"/>
                            <a:ext cx="16142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Possible indication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68440" y="161280"/>
                            <a:ext cx="111708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Uncertainty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38120" y="538560"/>
                            <a:ext cx="14936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No indication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14080" y="645840"/>
                            <a:ext cx="111708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Refractory CA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30400"/>
                            <a:ext cx="1830240" cy="53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Cardiac drug Intoxication †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Hypothermia †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eastAsia="Times New Roman" w:ascii="Times New Roman" w:hAnsi="Times New Roman" w:cs="Times New Roman"/>
                                  <w:color w:val="000000"/>
                                  <w:lang w:val="fr-FR" w:bidi="ar-SA"/>
                                </w:rPr>
                                <w:t>≤ 32°C)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5960" y="969480"/>
                            <a:ext cx="106488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Co-rmorbidities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3120" y="1668240"/>
                            <a:ext cx="968400" cy="37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Signs of lif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per-RCP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0800" y="2045880"/>
                            <a:ext cx="1669320" cy="37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Assessment of no-flow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duration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2640" y="2637720"/>
                            <a:ext cx="59256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0-5 min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8800" y="3876840"/>
                            <a:ext cx="1668240" cy="37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Assessment of low-flow duration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3400" y="2583360"/>
                            <a:ext cx="167004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&gt; 5 min or no witness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8320" y="2908440"/>
                            <a:ext cx="915120" cy="37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Rhythm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ssessment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4280" y="3337560"/>
                            <a:ext cx="861840" cy="20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VT, TP, VF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0120" y="3553560"/>
                            <a:ext cx="1035720" cy="52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Asystol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Agonal rhythm </w:t>
                              </w:r>
                            </w:p>
                          </w:txbxContent>
                        </wps:txbx>
                        <wps:bodyPr wrap="square" lIns="68760" rIns="68760" tIns="34200" bIns="34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480" y="4100760"/>
                            <a:ext cx="1722600" cy="615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ETCO</w:t>
                              </w:r>
                              <w:r>
                                <w:rPr>
                                  <w:kern w:val="2"/>
                                  <w:sz w:val="21"/>
                                  <w:szCs w:val="28"/>
                                  <w:vertAlign w:val="subscript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2 </w:t>
                              </w:r>
                              <w:r>
                                <w:rPr>
                                  <w:kern w:val="2"/>
                                  <w:sz w:val="27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≥</w:t>
                              </w: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10 mmHg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AND</w:t>
                              </w: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Low-flow </w:t>
                              </w:r>
                              <w:r>
                                <w:rPr>
                                  <w:kern w:val="2"/>
                                  <w:sz w:val="27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≤</w:t>
                              </w: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100 min *</w:t>
                              </w:r>
                            </w:p>
                          </w:txbxContent>
                        </wps:txbx>
                        <wps:bodyPr wrap="square" lIns="68760" rIns="68760" tIns="34200" bIns="34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60680" y="4145760"/>
                            <a:ext cx="1398960" cy="53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ETCO</w:t>
                              </w:r>
                              <w:r>
                                <w:rPr>
                                  <w:kern w:val="2"/>
                                  <w:sz w:val="21"/>
                                  <w:szCs w:val="28"/>
                                  <w:vertAlign w:val="subscript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eastAsia="Times New Roman" w:ascii="Times New Roman" w:hAnsi="Times New Roman" w:cs="Times New Roman"/>
                                  <w:color w:val="000000"/>
                                  <w:lang w:val="en-GB" w:bidi="ar-SA"/>
                                </w:rPr>
                                <w:t>&lt;</w:t>
                              </w: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eastAsia="Times New Roman" w:ascii="Arial" w:hAnsi="Arial" w:cs="Arial"/>
                                  <w:color w:val="000000"/>
                                  <w:lang w:val="en-GB" w:bidi="ar-SA"/>
                                </w:rPr>
                                <w:t xml:space="preserve"> 10 mmHg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O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Low-flow &gt; 100  min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483840"/>
                            <a:ext cx="1883520" cy="41994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1160" y="591840"/>
                            <a:ext cx="1130760" cy="3772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5880" y="1937520"/>
                            <a:ext cx="1668960" cy="48456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1520" y="3768840"/>
                            <a:ext cx="1668960" cy="4852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07040" y="2853720"/>
                            <a:ext cx="1021680" cy="48384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3000" y="969480"/>
                            <a:ext cx="0" cy="967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3000" y="1130760"/>
                            <a:ext cx="13989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13960" y="1256760"/>
                            <a:ext cx="1142280" cy="18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292400" y="1830240"/>
                            <a:ext cx="15609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3000" y="2422440"/>
                            <a:ext cx="0" cy="216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3000" y="2477160"/>
                            <a:ext cx="1937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91600" y="2477160"/>
                            <a:ext cx="0" cy="161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44880" y="3337560"/>
                            <a:ext cx="0" cy="268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3000" y="2853720"/>
                            <a:ext cx="0" cy="915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14840" y="3444840"/>
                            <a:ext cx="1129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4280" y="3499560"/>
                            <a:ext cx="0" cy="323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0240" y="4361040"/>
                            <a:ext cx="2747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headEnd len="med" type="arrow" w="med"/>
                            <a:tailEnd len="med" type="arrow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3000" y="4253760"/>
                            <a:ext cx="0" cy="10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6pt;height:371.45pt" coordorigin="0,0" coordsize="9072,7429">
                <v:rect id="shape_0" stroked="f" o:allowincell="f" style="position:absolute;left:0;top:0;width:9071;height:742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#969696" stroked="t" o:allowincell="f" style="position:absolute;left:6019;top:594;width:2881;height:6781;mso-wrap-style:none;v-text-anchor:middle;mso-position-horizontal-relative:char">
                  <v:fill o:detectmouseclick="t" type="solid" color2="#696969"/>
                  <v:stroke color="black" weight="9360" joinstyle="miter" endcap="flat"/>
                  <w10:wrap type="none"/>
                </v:rect>
                <v:rect id="shape_0" fillcolor="silver" stroked="t" o:allowincell="f" style="position:absolute;left:2966;top:0;width:3051;height:7375;mso-wrap-style:none;v-text-anchor:middle;mso-position-horizontal-relative:char">
                  <v:fill o:detectmouseclick="t" type="solid" color2="#3f3f3f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0;top:1018;width:2541;height:3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Possible indic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30;top:254;width:1758;height:3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Uncertain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59;top:848;width:2351;height:3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No indic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44;top:1017;width:1758;height:35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Refractory 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780;width:2881;height:8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Cardiac drug Intoxication †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Hypothermia †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(</w:t>
                        </w:r>
                        <w:r>
                          <w:rPr>
                            <w:kern w:val="2"/>
                            <w:sz w:val="21"/>
                            <w:szCs w:val="28"/>
                            <w:rFonts w:eastAsia="Times New Roman" w:ascii="Times New Roman" w:hAnsi="Times New Roman" w:cs="Times New Roman"/>
                            <w:color w:val="000000"/>
                            <w:lang w:val="fr-FR" w:bidi="ar-SA"/>
                          </w:rPr>
                          <w:t>≤ 32°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81;top:1527;width:1676;height:35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Co-rmorbiditi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1;top:2627;width:1524;height:59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Signs of lif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per-RC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35;top:3222;width:2628;height:59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Assessment of no-flow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dur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67;top:4154;width:932;height:35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0-5 m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05;top:6105;width:2626;height:59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Assessment of low-flow dur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73;top:4068;width:2629;height:35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&gt; 5 min or no witnes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7;top:4580;width:1440;height:59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Rhythm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ssessme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47;top:5256;width:1356;height:3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VT, TP, V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56;top:5596;width:1630;height:83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Asystol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Agonal rhythm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2;top:6458;width:2712;height:96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ETCO</w:t>
                        </w:r>
                        <w:r>
                          <w:rPr>
                            <w:kern w:val="2"/>
                            <w:sz w:val="21"/>
                            <w:szCs w:val="28"/>
                            <w:vertAlign w:val="subscript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2 </w:t>
                        </w:r>
                        <w:r>
                          <w:rPr>
                            <w:kern w:val="2"/>
                            <w:sz w:val="27"/>
                            <w:szCs w:val="3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≥</w:t>
                        </w: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10 mmHg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AND</w:t>
                        </w: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Low-flow </w:t>
                        </w:r>
                        <w:r>
                          <w:rPr>
                            <w:kern w:val="2"/>
                            <w:sz w:val="27"/>
                            <w:szCs w:val="3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≤</w:t>
                        </w: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100 min 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67;top:6529;width:2202;height:8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ETCO</w:t>
                        </w:r>
                        <w:r>
                          <w:rPr>
                            <w:kern w:val="2"/>
                            <w:sz w:val="21"/>
                            <w:szCs w:val="28"/>
                            <w:vertAlign w:val="subscript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1"/>
                            <w:szCs w:val="28"/>
                            <w:rFonts w:eastAsia="Times New Roman" w:ascii="Times New Roman" w:hAnsi="Times New Roman" w:cs="Times New Roman"/>
                            <w:color w:val="000000"/>
                            <w:lang w:val="en-GB" w:bidi="ar-SA"/>
                          </w:rPr>
                          <w:t>&lt;</w:t>
                        </w:r>
                        <w:r>
                          <w:rPr>
                            <w:kern w:val="2"/>
                            <w:sz w:val="21"/>
                            <w:szCs w:val="28"/>
                            <w:rFonts w:eastAsia="Times New Roman" w:ascii="Arial" w:hAnsi="Arial" w:cs="Arial"/>
                            <w:color w:val="000000"/>
                            <w:lang w:val="en-GB" w:bidi="ar-SA"/>
                          </w:rPr>
                          <w:t xml:space="preserve"> 10 mmHg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O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Low-flow &gt; 100  m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0;top:762;width:2965;height:6612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oval id="shape_0" stroked="t" o:allowincell="f" style="position:absolute;left:3561;top:932;width:1780;height:593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3222;top:3051;width:2627;height:762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3136;top:5935;width:2627;height:763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6783;top:4494;width:1608;height:761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oval>
                <v:line id="shape_0" from="4493,1527" to="4493,305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493,1781" to="6695,178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699,1979" to="4497,2007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035,2882" to="4492,2882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493,3815" to="4493,415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493,3901" to="7544,390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546,3901" to="7546,415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630,5256" to="7630,567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493,4494" to="4493,593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850,5425" to="7628,5425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172,5511" to="5172,601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457,6868" to="6782,6868" stroked="t" o:allowincell="f" style="position:absolute;mso-position-horizontal-relative:char">
                  <v:stroke color="black" weight="9360" startarrow="open" endarrow="open" startarrowwidth="medium" startarrowlength="medium" endarrowwidth="medium" endarrowlength="medium" joinstyle="miter" endcap="flat"/>
                  <v:fill o:detectmouseclick="t" on="false"/>
                  <w10:wrap type="none"/>
                </v:line>
                <v:line id="shape_0" from="4493,6699" to="4493,686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Additional file 1:</w:t>
      </w:r>
      <w:r>
        <w:rPr>
          <w:lang w:val="en-GB"/>
        </w:rPr>
        <w:t xml:space="preserve"> A suggested</w:t>
      </w:r>
      <w:r>
        <w:rPr>
          <w:b/>
          <w:lang w:val="en-GB"/>
        </w:rPr>
        <w:t xml:space="preserve"> </w:t>
      </w:r>
      <w:r>
        <w:rPr>
          <w:lang w:val="en-GB"/>
        </w:rPr>
        <w:t>algorithm to decide whether extracorporeal life support in treating refractory cardiac arrest (CA) is indicated or not. CPR: cardiopulmonary resuscitation ; VT : ventricular tachycardia; VF : ventricular fibrillation; TP : torsades de pointes ; ETCO</w:t>
      </w:r>
      <w:r>
        <w:rPr>
          <w:vertAlign w:val="subscript"/>
          <w:lang w:val="en-GB"/>
        </w:rPr>
        <w:t>2</w:t>
      </w:r>
      <w:r>
        <w:rPr>
          <w:lang w:val="en-GB"/>
        </w:rPr>
        <w:t> : end-tidal C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(measured 20 min after the onset of medical CPR).  *: a CPR duration &gt; 100 min could be accepted in case of poisoning with cardiac drugs. †: indications accepted by ILCOR. Co-morbidities are those which should contra-indicated invasive care (admission into ICU, major surgery, coronary angioplasty for example). The low-flow duration encompasses basic CPR (witness and/or paramedics) and medical CPR. From Riou et al. [28]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  </w:t>
      </w:r>
      <w:r>
        <w:rPr>
          <w:lang w:val="en-GB"/>
        </w:rPr>
        <w:tab/>
        <w:tab/>
        <w:tab/>
        <w:tab/>
        <w:tab/>
        <w:tab/>
        <w:tab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headerReference w:type="default" r:id="rId2"/>
      <w:headerReference w:type="first" r:id="rId3"/>
      <w:type w:val="nextPage"/>
      <w:pgSz w:w="11906" w:h="16838"/>
      <w:pgMar w:left="1417" w:right="1417" w:gutter="0" w:header="708" w:top="1417" w:footer="0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/>
    <w:rPr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5T13:25:00Z</dcterms:created>
  <dc:creator>riou</dc:creator>
  <dc:description/>
  <dc:language>en-US</dc:language>
  <cp:lastModifiedBy>riou</cp:lastModifiedBy>
  <cp:lastPrinted>2008-11-25T08:54:00Z</cp:lastPrinted>
  <dcterms:modified xsi:type="dcterms:W3CDTF">2011-01-15T13:25:00Z</dcterms:modified>
  <cp:revision>2</cp:revision>
  <dc:subject/>
  <dc:title>Compte rendu de la réunion préparatoire du groupe</dc:title>
</cp:coreProperties>
</file>